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6B316" w14:textId="77777777" w:rsidR="00093848" w:rsidRPr="00D24052" w:rsidRDefault="00093848" w:rsidP="00093848">
      <w:pPr>
        <w:keepNext/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071E04F" wp14:editId="6BB7175B">
            <wp:extent cx="4572000" cy="2413795"/>
            <wp:effectExtent l="0" t="0" r="0" b="5715"/>
            <wp:docPr id="30" name="Picture 30" descr="A graph showing negative and neutral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graph showing negative and neutral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1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1038D" w14:textId="3B8DC09E" w:rsidR="00093848" w:rsidRPr="00F21653" w:rsidRDefault="00093848" w:rsidP="00093848">
      <w:bookmarkStart w:id="0" w:name="_Toc112781689"/>
      <w:r w:rsidRPr="00F21653">
        <w:t xml:space="preserve">Percentage of tweets with </w:t>
      </w:r>
      <w:r w:rsidRPr="001E3709">
        <w:t>negative</w:t>
      </w:r>
      <w:r w:rsidRPr="00F21653">
        <w:t>, neutral and positive sentiment for young</w:t>
      </w:r>
      <w:r>
        <w:t>er</w:t>
      </w:r>
      <w:r w:rsidRPr="00F21653">
        <w:t xml:space="preserve"> and </w:t>
      </w:r>
      <w:r>
        <w:t>older</w:t>
      </w:r>
      <w:r w:rsidRPr="00F21653">
        <w:t xml:space="preserve"> nurses and construction workers, grouped by with and without health and wellbeing related keywords in the tweets.</w:t>
      </w:r>
      <w:bookmarkEnd w:id="0"/>
    </w:p>
    <w:p w14:paraId="0C11A15F" w14:textId="77777777" w:rsidR="008C5E4E" w:rsidRPr="00675AA3" w:rsidRDefault="008C5E4E" w:rsidP="00675AA3"/>
    <w:sectPr w:rsidR="008C5E4E" w:rsidRPr="00675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7F"/>
    <w:rsid w:val="00093848"/>
    <w:rsid w:val="000B16B8"/>
    <w:rsid w:val="001416DB"/>
    <w:rsid w:val="001C797F"/>
    <w:rsid w:val="00254F42"/>
    <w:rsid w:val="003B3A18"/>
    <w:rsid w:val="004324EA"/>
    <w:rsid w:val="00675AA3"/>
    <w:rsid w:val="00692B96"/>
    <w:rsid w:val="00862C9A"/>
    <w:rsid w:val="008C5E4E"/>
    <w:rsid w:val="00A46935"/>
    <w:rsid w:val="00A67334"/>
    <w:rsid w:val="00AC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CF26A"/>
  <w15:chartTrackingRefBased/>
  <w15:docId w15:val="{7858B7AA-A8FA-0241-A937-F571778A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97F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97F"/>
    <w:rPr>
      <w:sz w:val="18"/>
      <w:szCs w:val="18"/>
    </w:rPr>
  </w:style>
  <w:style w:type="table" w:styleId="TableGrid">
    <w:name w:val="Table Grid"/>
    <w:basedOn w:val="TableNormal"/>
    <w:uiPriority w:val="59"/>
    <w:rsid w:val="001C797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toniou</dc:creator>
  <cp:keywords/>
  <dc:description/>
  <cp:lastModifiedBy>Mark Antoniou</cp:lastModifiedBy>
  <cp:revision>2</cp:revision>
  <dcterms:created xsi:type="dcterms:W3CDTF">2023-11-07T02:01:00Z</dcterms:created>
  <dcterms:modified xsi:type="dcterms:W3CDTF">2023-11-07T02:01:00Z</dcterms:modified>
</cp:coreProperties>
</file>